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3A711" w14:textId="7262C8D7" w:rsidR="00AC116C" w:rsidRPr="0023100F" w:rsidRDefault="0023100F">
      <w:pPr>
        <w:rPr>
          <w:b/>
          <w:lang w:val="en-US"/>
        </w:rPr>
      </w:pPr>
      <w:r w:rsidRPr="0023100F">
        <w:rPr>
          <w:b/>
          <w:lang w:val="en-US"/>
        </w:rPr>
        <w:t>Additional File 1: Post-vaccination survey with questions relating to mobile phone ownership</w:t>
      </w:r>
    </w:p>
    <w:p w14:paraId="2FC8F108" w14:textId="4AD392DA" w:rsidR="0023100F" w:rsidRPr="0023100F" w:rsidRDefault="0023100F">
      <w:pPr>
        <w:rPr>
          <w:rFonts w:cstheme="minorHAnsi"/>
          <w:lang w:val="en-US"/>
        </w:rPr>
      </w:pPr>
    </w:p>
    <w:p w14:paraId="1DAD38E6" w14:textId="77777777" w:rsidR="0023100F" w:rsidRPr="0023100F" w:rsidRDefault="0023100F" w:rsidP="0023100F">
      <w:pPr>
        <w:spacing w:line="276" w:lineRule="auto"/>
        <w:rPr>
          <w:rFonts w:cstheme="minorHAnsi"/>
          <w:color w:val="000000"/>
          <w:u w:val="single"/>
        </w:rPr>
      </w:pPr>
      <w:r w:rsidRPr="0023100F">
        <w:rPr>
          <w:rFonts w:cstheme="minorHAnsi"/>
          <w:color w:val="000000"/>
          <w:u w:val="single"/>
        </w:rPr>
        <w:t>Phone Access</w:t>
      </w:r>
    </w:p>
    <w:p w14:paraId="196CA1AE" w14:textId="77777777" w:rsidR="0023100F" w:rsidRPr="0023100F" w:rsidRDefault="0023100F" w:rsidP="0023100F">
      <w:pPr>
        <w:spacing w:line="276" w:lineRule="auto"/>
        <w:rPr>
          <w:rFonts w:cstheme="minorHAnsi"/>
          <w:color w:val="000000"/>
        </w:rPr>
      </w:pPr>
    </w:p>
    <w:p w14:paraId="778346AE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Gender of respondent </w:t>
      </w:r>
    </w:p>
    <w:p w14:paraId="023B8371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Age of respondent</w:t>
      </w:r>
    </w:p>
    <w:p w14:paraId="402E2DD7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What is the highest level of education you have </w:t>
      </w:r>
      <w:proofErr w:type="gram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achieved:</w:t>
      </w:r>
      <w:proofErr w:type="gramEnd"/>
    </w:p>
    <w:p w14:paraId="46A155E4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o Edu</w:t>
      </w:r>
      <w:bookmarkStart w:id="0" w:name="_GoBack"/>
      <w:bookmarkEnd w:id="0"/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cation </w:t>
      </w:r>
    </w:p>
    <w:p w14:paraId="3668F2EE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Some Primary</w:t>
      </w:r>
    </w:p>
    <w:p w14:paraId="733C6BE6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mplete Primary</w:t>
      </w:r>
    </w:p>
    <w:p w14:paraId="700455C8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Some Secondary </w:t>
      </w:r>
    </w:p>
    <w:p w14:paraId="715BC3FA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mplete Secondary</w:t>
      </w:r>
    </w:p>
    <w:p w14:paraId="687A446E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llege</w:t>
      </w:r>
    </w:p>
    <w:p w14:paraId="35A01E7B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Higher </w:t>
      </w:r>
    </w:p>
    <w:p w14:paraId="5ABE2B73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No_Response</w:t>
      </w:r>
      <w:proofErr w:type="spellEnd"/>
    </w:p>
    <w:p w14:paraId="4C95C1A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/A</w:t>
      </w:r>
    </w:p>
    <w:p w14:paraId="28330C92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What is the highest level of education achieved by any member of your </w:t>
      </w:r>
      <w:proofErr w:type="gram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household:</w:t>
      </w:r>
      <w:proofErr w:type="gramEnd"/>
    </w:p>
    <w:p w14:paraId="4975FBE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No Education </w:t>
      </w:r>
    </w:p>
    <w:p w14:paraId="4E4DB5F8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Some Primary</w:t>
      </w:r>
    </w:p>
    <w:p w14:paraId="164AB7E6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mplete Primary</w:t>
      </w:r>
    </w:p>
    <w:p w14:paraId="4B7DAD00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Some Secondary </w:t>
      </w:r>
    </w:p>
    <w:p w14:paraId="2F62A68D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mplete Secondary</w:t>
      </w:r>
    </w:p>
    <w:p w14:paraId="769C48FC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ollege</w:t>
      </w:r>
    </w:p>
    <w:p w14:paraId="64A8DC9D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Higher </w:t>
      </w:r>
    </w:p>
    <w:p w14:paraId="3D24509F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No_Response</w:t>
      </w:r>
      <w:proofErr w:type="spellEnd"/>
    </w:p>
    <w:p w14:paraId="3535B895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/A</w:t>
      </w:r>
    </w:p>
    <w:p w14:paraId="68F6F748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Do you own or have access to a mobile phone?</w:t>
      </w:r>
    </w:p>
    <w:p w14:paraId="6579661D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Own</w:t>
      </w:r>
    </w:p>
    <w:p w14:paraId="7D4F4205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Access</w:t>
      </w:r>
    </w:p>
    <w:p w14:paraId="64A4B1B3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o</w:t>
      </w:r>
    </w:p>
    <w:p w14:paraId="1D4211D9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Prefer not to say</w:t>
      </w:r>
    </w:p>
    <w:p w14:paraId="0AB361F1" w14:textId="77777777" w:rsidR="0023100F" w:rsidRPr="0023100F" w:rsidRDefault="0023100F" w:rsidP="0023100F">
      <w:pPr>
        <w:spacing w:line="276" w:lineRule="auto"/>
        <w:rPr>
          <w:rFonts w:cstheme="minorHAnsi"/>
          <w:color w:val="000000"/>
        </w:rPr>
      </w:pPr>
    </w:p>
    <w:p w14:paraId="1EC0FF31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f own/access what type of mobile phone?</w:t>
      </w:r>
    </w:p>
    <w:p w14:paraId="6D0ACDD2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Simple/Feature phone</w:t>
      </w:r>
    </w:p>
    <w:p w14:paraId="5286D505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Smart phone</w:t>
      </w:r>
    </w:p>
    <w:p w14:paraId="19A6F1AB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Don’t know</w:t>
      </w:r>
    </w:p>
    <w:p w14:paraId="3491E039" w14:textId="77777777" w:rsidR="0023100F" w:rsidRPr="0023100F" w:rsidRDefault="0023100F" w:rsidP="0023100F">
      <w:pPr>
        <w:pStyle w:val="ListParagraph"/>
        <w:spacing w:line="276" w:lineRule="auto"/>
        <w:ind w:left="1440"/>
        <w:rPr>
          <w:rFonts w:asciiTheme="minorHAnsi" w:hAnsiTheme="minorHAnsi" w:cstheme="minorHAnsi"/>
          <w:color w:val="000000"/>
          <w:sz w:val="22"/>
          <w:szCs w:val="22"/>
        </w:rPr>
      </w:pPr>
    </w:p>
    <w:p w14:paraId="5B53BFE6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f own, does anyone else have access to this phone?</w:t>
      </w:r>
    </w:p>
    <w:p w14:paraId="36F5C88D" w14:textId="77777777" w:rsidR="0023100F" w:rsidRPr="0023100F" w:rsidRDefault="0023100F" w:rsidP="0023100F">
      <w:pPr>
        <w:spacing w:line="276" w:lineRule="auto"/>
        <w:ind w:firstLine="720"/>
        <w:rPr>
          <w:rFonts w:cstheme="minorHAnsi"/>
          <w:color w:val="000000"/>
        </w:rPr>
      </w:pPr>
      <w:r w:rsidRPr="0023100F">
        <w:rPr>
          <w:rFonts w:cstheme="minorHAnsi"/>
          <w:color w:val="000000"/>
        </w:rPr>
        <w:t>A. Yes (number of people)</w:t>
      </w:r>
    </w:p>
    <w:p w14:paraId="0E1B9594" w14:textId="77777777" w:rsidR="0023100F" w:rsidRPr="0023100F" w:rsidRDefault="0023100F" w:rsidP="0023100F">
      <w:pPr>
        <w:spacing w:line="276" w:lineRule="auto"/>
        <w:ind w:firstLine="720"/>
        <w:rPr>
          <w:rFonts w:cstheme="minorHAnsi"/>
          <w:color w:val="000000"/>
        </w:rPr>
      </w:pPr>
      <w:r w:rsidRPr="0023100F">
        <w:rPr>
          <w:rFonts w:cstheme="minorHAnsi"/>
          <w:color w:val="000000"/>
        </w:rPr>
        <w:t>B. No</w:t>
      </w:r>
    </w:p>
    <w:p w14:paraId="534605C3" w14:textId="77777777" w:rsidR="0023100F" w:rsidRPr="0023100F" w:rsidRDefault="0023100F" w:rsidP="0023100F">
      <w:pPr>
        <w:spacing w:line="276" w:lineRule="auto"/>
        <w:rPr>
          <w:rFonts w:cstheme="minorHAnsi"/>
          <w:color w:val="000000"/>
        </w:rPr>
      </w:pPr>
    </w:p>
    <w:p w14:paraId="4057F01E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How often do you use your phone?  </w:t>
      </w:r>
    </w:p>
    <w:p w14:paraId="08A3866B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every day</w:t>
      </w:r>
    </w:p>
    <w:p w14:paraId="04687058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every other day</w:t>
      </w:r>
    </w:p>
    <w:p w14:paraId="35AA9FA9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1-2 times per week</w:t>
      </w:r>
    </w:p>
    <w:p w14:paraId="6DBBD901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less often</w:t>
      </w:r>
    </w:p>
    <w:p w14:paraId="5A80E78F" w14:textId="77777777" w:rsidR="0023100F" w:rsidRPr="0023100F" w:rsidRDefault="0023100F" w:rsidP="0023100F">
      <w:pPr>
        <w:pStyle w:val="ListParagraph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1E403DE1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Which times of the day do you use your phone? </w:t>
      </w:r>
    </w:p>
    <w:p w14:paraId="2192ADEB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early morning</w:t>
      </w:r>
    </w:p>
    <w:p w14:paraId="1326C74C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mid-morning</w:t>
      </w:r>
    </w:p>
    <w:p w14:paraId="51B8678E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lunchtime</w:t>
      </w:r>
    </w:p>
    <w:p w14:paraId="2A698E3A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afternoon</w:t>
      </w:r>
    </w:p>
    <w:p w14:paraId="2E82002B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evenings</w:t>
      </w:r>
    </w:p>
    <w:p w14:paraId="4C4D34D5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All day</w:t>
      </w:r>
    </w:p>
    <w:p w14:paraId="48F0A698" w14:textId="77777777" w:rsidR="0023100F" w:rsidRPr="0023100F" w:rsidRDefault="0023100F" w:rsidP="0023100F">
      <w:pPr>
        <w:pStyle w:val="ListParagraph"/>
        <w:spacing w:line="276" w:lineRule="auto"/>
        <w:ind w:left="1440"/>
        <w:rPr>
          <w:rFonts w:asciiTheme="minorHAnsi" w:hAnsiTheme="minorHAnsi" w:cstheme="minorHAnsi"/>
          <w:color w:val="000000"/>
          <w:sz w:val="22"/>
          <w:szCs w:val="22"/>
        </w:rPr>
      </w:pPr>
    </w:p>
    <w:p w14:paraId="5333FF8B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Do you ever use SMS as a form of communication?</w:t>
      </w:r>
    </w:p>
    <w:p w14:paraId="0CDF47AC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Yes</w:t>
      </w:r>
    </w:p>
    <w:p w14:paraId="6CCD5298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o</w:t>
      </w:r>
    </w:p>
    <w:p w14:paraId="1BE68B81" w14:textId="77777777" w:rsidR="0023100F" w:rsidRPr="0023100F" w:rsidRDefault="0023100F" w:rsidP="0023100F">
      <w:pPr>
        <w:pStyle w:val="ListParagraph"/>
        <w:spacing w:line="276" w:lineRule="auto"/>
        <w:ind w:left="1440"/>
        <w:rPr>
          <w:rFonts w:asciiTheme="minorHAnsi" w:hAnsiTheme="minorHAnsi" w:cstheme="minorHAnsi"/>
          <w:color w:val="000000"/>
          <w:sz w:val="22"/>
          <w:szCs w:val="22"/>
        </w:rPr>
      </w:pPr>
    </w:p>
    <w:p w14:paraId="7682981F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f not, why not? (free text)</w:t>
      </w:r>
    </w:p>
    <w:p w14:paraId="0B12C950" w14:textId="77777777" w:rsidR="0023100F" w:rsidRPr="0023100F" w:rsidRDefault="0023100F" w:rsidP="0023100F">
      <w:pPr>
        <w:pStyle w:val="ListParagraph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6AC1B2D7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Do you ever use </w:t>
      </w:r>
      <w:proofErr w:type="spell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WhatsAPP</w:t>
      </w:r>
      <w:proofErr w:type="spellEnd"/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 as a form of communication?</w:t>
      </w:r>
    </w:p>
    <w:p w14:paraId="23F6C576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Yes</w:t>
      </w:r>
    </w:p>
    <w:p w14:paraId="4D021429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o</w:t>
      </w:r>
    </w:p>
    <w:p w14:paraId="63CC4FFE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Why don’t you have a phone (click all that apply?)</w:t>
      </w:r>
    </w:p>
    <w:p w14:paraId="3025C114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t’s not useful</w:t>
      </w:r>
    </w:p>
    <w:p w14:paraId="336CF522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annot afford a phone</w:t>
      </w:r>
    </w:p>
    <w:p w14:paraId="7604DD29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annot afford airtime</w:t>
      </w:r>
    </w:p>
    <w:p w14:paraId="33A5567F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Cannort</w:t>
      </w:r>
      <w:proofErr w:type="spellEnd"/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 afford data</w:t>
      </w:r>
    </w:p>
    <w:p w14:paraId="68F40F7D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Don’t know how to use a phone</w:t>
      </w:r>
    </w:p>
    <w:p w14:paraId="760327F1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Poor signal</w:t>
      </w:r>
    </w:p>
    <w:p w14:paraId="72203A3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Other</w:t>
      </w:r>
    </w:p>
    <w:p w14:paraId="59663EF3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 xml:space="preserve">How do you find out about events in the local community (tick all that apply)? </w:t>
      </w:r>
    </w:p>
    <w:p w14:paraId="4289CA91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Radio</w:t>
      </w:r>
    </w:p>
    <w:p w14:paraId="3B2CF1CC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n person (Word of mouth)</w:t>
      </w:r>
    </w:p>
    <w:p w14:paraId="4644DFC6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Telephone call</w:t>
      </w:r>
    </w:p>
    <w:p w14:paraId="5B497F6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SMS</w:t>
      </w:r>
    </w:p>
    <w:p w14:paraId="2DA96F68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Internet</w:t>
      </w:r>
    </w:p>
    <w:p w14:paraId="5823AC3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Village messengers</w:t>
      </w:r>
    </w:p>
    <w:p w14:paraId="6B92A61A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Letters</w:t>
      </w:r>
    </w:p>
    <w:p w14:paraId="73FB1167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Chief</w:t>
      </w:r>
    </w:p>
    <w:p w14:paraId="01D7943C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3100F">
        <w:rPr>
          <w:rFonts w:asciiTheme="minorHAnsi" w:hAnsiTheme="minorHAnsi" w:cstheme="minorHAnsi"/>
          <w:color w:val="000000"/>
          <w:sz w:val="22"/>
          <w:szCs w:val="22"/>
        </w:rPr>
        <w:t>WhatsAPP</w:t>
      </w:r>
      <w:proofErr w:type="spellEnd"/>
    </w:p>
    <w:p w14:paraId="465E5FFE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Facebook</w:t>
      </w:r>
    </w:p>
    <w:p w14:paraId="2D9574D5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Newspaper</w:t>
      </w:r>
    </w:p>
    <w:p w14:paraId="59AFECE3" w14:textId="77777777" w:rsidR="0023100F" w:rsidRPr="0023100F" w:rsidRDefault="0023100F" w:rsidP="0023100F">
      <w:pPr>
        <w:pStyle w:val="ListParagraph"/>
        <w:numPr>
          <w:ilvl w:val="1"/>
          <w:numId w:val="1"/>
        </w:numPr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t>Television</w:t>
      </w:r>
    </w:p>
    <w:p w14:paraId="4D1FB4AE" w14:textId="77777777" w:rsidR="0023100F" w:rsidRPr="0023100F" w:rsidRDefault="0023100F" w:rsidP="0023100F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23100F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Would you like to receive text message reminders about rabies vaccination campaigns in the future? </w:t>
      </w:r>
    </w:p>
    <w:p w14:paraId="5463467C" w14:textId="77777777" w:rsidR="0023100F" w:rsidRPr="0023100F" w:rsidRDefault="0023100F" w:rsidP="0023100F">
      <w:pPr>
        <w:spacing w:line="276" w:lineRule="auto"/>
        <w:rPr>
          <w:rFonts w:eastAsiaTheme="majorEastAsia" w:cstheme="minorHAnsi"/>
          <w:color w:val="2F5496" w:themeColor="accent1" w:themeShade="BF"/>
          <w:lang w:val="en-US"/>
        </w:rPr>
      </w:pPr>
    </w:p>
    <w:p w14:paraId="31B591F5" w14:textId="77777777" w:rsidR="0023100F" w:rsidRPr="0023100F" w:rsidRDefault="0023100F">
      <w:pPr>
        <w:rPr>
          <w:rFonts w:cstheme="minorHAnsi"/>
          <w:lang w:val="en-US"/>
        </w:rPr>
      </w:pPr>
    </w:p>
    <w:sectPr w:rsidR="0023100F" w:rsidRPr="00231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109A3"/>
    <w:multiLevelType w:val="hybridMultilevel"/>
    <w:tmpl w:val="D76A9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0F"/>
    <w:rsid w:val="0023100F"/>
    <w:rsid w:val="005D166F"/>
    <w:rsid w:val="00D9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4C5B4"/>
  <w15:chartTrackingRefBased/>
  <w15:docId w15:val="{0264DA71-8400-4DB5-A05D-E6791F6A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0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8</Words>
  <Characters>1362</Characters>
  <Application>Microsoft Office Word</Application>
  <DocSecurity>0</DocSecurity>
  <Lines>11</Lines>
  <Paragraphs>3</Paragraphs>
  <ScaleCrop>false</ScaleCrop>
  <Company>Vets Now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Marron</dc:creator>
  <cp:keywords/>
  <dc:description/>
  <cp:lastModifiedBy>Orla Marron</cp:lastModifiedBy>
  <cp:revision>1</cp:revision>
  <dcterms:created xsi:type="dcterms:W3CDTF">2020-05-06T08:38:00Z</dcterms:created>
  <dcterms:modified xsi:type="dcterms:W3CDTF">2020-05-06T08:40:00Z</dcterms:modified>
</cp:coreProperties>
</file>